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E7A" w:rsidRPr="00191940" w:rsidRDefault="000F1E7A" w:rsidP="00967DC9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191940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proofErr w:type="spellStart"/>
      <w:r w:rsidRPr="00191940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2E260F">
        <w:rPr>
          <w:rFonts w:ascii="Times New Roman" w:hAnsi="Times New Roman" w:cs="Times New Roman" w:hint="eastAsia"/>
          <w:b/>
          <w:iCs/>
          <w:sz w:val="24"/>
          <w:szCs w:val="24"/>
        </w:rPr>
        <w:t>3</w:t>
      </w:r>
      <w:proofErr w:type="spellEnd"/>
      <w:r w:rsidR="000A4B0F" w:rsidRPr="00191940">
        <w:rPr>
          <w:rFonts w:ascii="Times New Roman" w:hAnsi="Times New Roman" w:cs="Times New Roman"/>
          <w:b/>
          <w:iCs/>
          <w:sz w:val="24"/>
          <w:szCs w:val="24"/>
        </w:rPr>
        <w:t xml:space="preserve">  The </w:t>
      </w:r>
      <w:proofErr w:type="spellStart"/>
      <w:r w:rsidR="000A4B0F" w:rsidRPr="00191940">
        <w:rPr>
          <w:rFonts w:ascii="Times New Roman" w:hAnsi="Times New Roman" w:cs="Times New Roman"/>
          <w:b/>
          <w:iCs/>
          <w:sz w:val="24"/>
          <w:szCs w:val="24"/>
        </w:rPr>
        <w:t>DEGs</w:t>
      </w:r>
      <w:proofErr w:type="spellEnd"/>
      <w:r w:rsidR="000A4B0F" w:rsidRPr="00191940">
        <w:rPr>
          <w:rFonts w:ascii="Times New Roman" w:hAnsi="Times New Roman" w:cs="Times New Roman"/>
          <w:b/>
          <w:iCs/>
          <w:sz w:val="24"/>
          <w:szCs w:val="24"/>
        </w:rPr>
        <w:t xml:space="preserve"> of carbon and nitrogen source metabolism</w:t>
      </w:r>
      <w:bookmarkStart w:id="0" w:name="_GoBack"/>
      <w:bookmarkEnd w:id="0"/>
    </w:p>
    <w:tbl>
      <w:tblPr>
        <w:tblW w:w="11022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03"/>
        <w:gridCol w:w="3448"/>
        <w:gridCol w:w="709"/>
        <w:gridCol w:w="709"/>
        <w:gridCol w:w="1134"/>
        <w:gridCol w:w="2977"/>
        <w:gridCol w:w="942"/>
      </w:tblGrid>
      <w:tr w:rsidR="002B37E9" w:rsidRPr="00191940" w:rsidTr="002B37E9">
        <w:trPr>
          <w:trHeight w:val="270"/>
        </w:trPr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ene ID</w:t>
            </w:r>
          </w:p>
        </w:tc>
        <w:tc>
          <w:tcPr>
            <w:tcW w:w="34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Func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ene ID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Function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4" w:space="0" w:color="auto"/>
            </w:tcBorders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B37E9" w:rsidRPr="00191940" w:rsidRDefault="002B37E9" w:rsidP="008A6B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2683</w:t>
            </w:r>
            <w:proofErr w:type="spellEnd"/>
          </w:p>
        </w:tc>
        <w:tc>
          <w:tcPr>
            <w:tcW w:w="3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FS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porter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2B37E9" w:rsidRPr="00191940" w:rsidRDefault="002B37E9" w:rsidP="0009531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1923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nitronat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onooxygenase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vAlign w:val="center"/>
          </w:tcPr>
          <w:p w:rsidR="002B37E9" w:rsidRPr="00191940" w:rsidRDefault="002B37E9" w:rsidP="00EF136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3425</w:t>
            </w:r>
            <w:proofErr w:type="spellEnd"/>
          </w:p>
        </w:tc>
        <w:tc>
          <w:tcPr>
            <w:tcW w:w="34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FS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porter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  <w:tcBorders>
              <w:top w:val="nil"/>
            </w:tcBorders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2934</w:t>
            </w:r>
            <w:proofErr w:type="spellEnd"/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nitronat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onooxygenase</w:t>
            </w:r>
            <w:proofErr w:type="spellEnd"/>
          </w:p>
        </w:tc>
        <w:tc>
          <w:tcPr>
            <w:tcW w:w="942" w:type="dxa"/>
            <w:tcBorders>
              <w:top w:val="nil"/>
            </w:tcBorders>
            <w:vAlign w:val="center"/>
          </w:tcPr>
          <w:p w:rsidR="002B37E9" w:rsidRPr="00191940" w:rsidRDefault="002B37E9" w:rsidP="00EF136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3518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FS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porter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5960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nitronat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onooxygen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EF136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315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3986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FS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porter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6516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nitronat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onooxygen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EF136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4542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FS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porter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7067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nitronat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onooxygen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EF136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4677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FS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porter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7198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EF13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nitronat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onooxygen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EF136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5810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FS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porter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3A15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4930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3A15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carbonic anhydrase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3A15A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5915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FS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porter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3A15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6155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3A15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carbonic anhydrase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3A15A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6000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FS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porter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3A15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7317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3A15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carbonic anhydrase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3A15A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6134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FS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porter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3254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nitril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946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MFS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transporter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4585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nitril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195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aspartate aminotransferase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7680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nitril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2065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aspartate aminotransferase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811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nitril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5651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aspartate aminotransferase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588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lutamate dehydrogenase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5679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aspartate aminotransferase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7339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lutamate dehydrogenase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5875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aspartate aminotransferase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922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lutamate dehydrogenase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841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  <w:hideMark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aspartate aminotransferase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1452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citrate synthase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4482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dihydroxyaceton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synthase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361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citrate synthase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6656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dihydroxyaceton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synthase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7325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citrate synthase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7090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ribose 5-phosphate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isomerase</w:t>
            </w:r>
            <w:proofErr w:type="spellEnd"/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6614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isocitrate</w:t>
            </w:r>
            <w:proofErr w:type="spellEnd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 xml:space="preserve"> dehydrogenase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3661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ribose-5-phosphate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isomerase</w:t>
            </w:r>
            <w:proofErr w:type="spellEnd"/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6665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isocitrate</w:t>
            </w:r>
            <w:proofErr w:type="spellEnd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 xml:space="preserve"> dehydrogenase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3174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ribose-phosphate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pyrophosphokinase</w:t>
            </w:r>
            <w:proofErr w:type="spellEnd"/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5250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isocitrate</w:t>
            </w:r>
            <w:proofErr w:type="spellEnd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 xml:space="preserve"> dehydrogenase </w:t>
            </w:r>
          </w:p>
        </w:tc>
        <w:tc>
          <w:tcPr>
            <w:tcW w:w="942" w:type="dxa"/>
            <w:vAlign w:val="center"/>
          </w:tcPr>
          <w:p w:rsidR="002B37E9" w:rsidRPr="00191940" w:rsidRDefault="002B37E9" w:rsidP="001D7F3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4628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ribose-phosphate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pyrophosphokinase</w:t>
            </w:r>
            <w:proofErr w:type="spellEnd"/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2681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 xml:space="preserve">glutamine </w:t>
            </w: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synthet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GME3765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succinate dehydrogenase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647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 xml:space="preserve">glutamine </w:t>
            </w: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synthet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464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uccinate dehydrogenase </w:t>
            </w:r>
          </w:p>
        </w:tc>
        <w:tc>
          <w:tcPr>
            <w:tcW w:w="709" w:type="dxa"/>
            <w:vAlign w:val="center"/>
          </w:tcPr>
          <w:p w:rsidR="002B37E9" w:rsidRPr="00191940" w:rsidRDefault="002B37E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4578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formamid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2B37E9" w:rsidRPr="00191940" w:rsidTr="002B37E9">
        <w:trPr>
          <w:trHeight w:val="285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4233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cyanat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lyase</w:t>
            </w:r>
            <w:proofErr w:type="spellEnd"/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6411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formamidase</w:t>
            </w:r>
            <w:proofErr w:type="spellEnd"/>
          </w:p>
        </w:tc>
        <w:tc>
          <w:tcPr>
            <w:tcW w:w="942" w:type="dxa"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194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</w:p>
        </w:tc>
      </w:tr>
      <w:tr w:rsidR="002B37E9" w:rsidRPr="00191940" w:rsidTr="002B37E9">
        <w:trPr>
          <w:trHeight w:val="285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6344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transketolase</w:t>
            </w:r>
            <w:proofErr w:type="spellEnd"/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5246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 xml:space="preserve">nitrate </w:t>
            </w: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reductase</w:t>
            </w:r>
            <w:proofErr w:type="spellEnd"/>
          </w:p>
        </w:tc>
        <w:tc>
          <w:tcPr>
            <w:tcW w:w="942" w:type="dxa"/>
          </w:tcPr>
          <w:p w:rsidR="002B37E9" w:rsidRPr="00191940" w:rsidRDefault="002B37E9" w:rsidP="00B02A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8117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2-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oxoglutarat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dehydrogenase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5245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 xml:space="preserve">nitrate transporter </w:t>
            </w: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CrnA</w:t>
            </w:r>
            <w:proofErr w:type="spellEnd"/>
          </w:p>
        </w:tc>
        <w:tc>
          <w:tcPr>
            <w:tcW w:w="942" w:type="dxa"/>
          </w:tcPr>
          <w:p w:rsidR="002B37E9" w:rsidRPr="00191940" w:rsidRDefault="002B37E9" w:rsidP="00B02A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5880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6-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phosphogluconat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dehydrogenase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5631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 xml:space="preserve">nitric oxide </w:t>
            </w: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reductase</w:t>
            </w:r>
            <w:proofErr w:type="spellEnd"/>
          </w:p>
        </w:tc>
        <w:tc>
          <w:tcPr>
            <w:tcW w:w="942" w:type="dxa"/>
          </w:tcPr>
          <w:p w:rsidR="002B37E9" w:rsidRPr="00191940" w:rsidRDefault="002B37E9" w:rsidP="00B02A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2B37E9" w:rsidRPr="00191940" w:rsidTr="002B37E9">
        <w:trPr>
          <w:trHeight w:val="270"/>
        </w:trPr>
        <w:tc>
          <w:tcPr>
            <w:tcW w:w="1103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GME463</w:t>
            </w:r>
            <w:proofErr w:type="spellEnd"/>
          </w:p>
        </w:tc>
        <w:tc>
          <w:tcPr>
            <w:tcW w:w="3448" w:type="dxa"/>
            <w:shd w:val="clear" w:color="auto" w:fill="auto"/>
            <w:noWrap/>
            <w:vAlign w:val="center"/>
          </w:tcPr>
          <w:p w:rsidR="002B37E9" w:rsidRPr="00191940" w:rsidRDefault="002B37E9" w:rsidP="000953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fructose-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bisphosphate</w:t>
            </w:r>
            <w:proofErr w:type="spellEnd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191940">
              <w:rPr>
                <w:rFonts w:ascii="Times New Roman" w:eastAsia="宋体" w:hAnsi="Times New Roman" w:cs="Times New Roman"/>
                <w:color w:val="000000"/>
                <w:kern w:val="0"/>
              </w:rPr>
              <w:t>aldolase</w:t>
            </w:r>
            <w:proofErr w:type="spellEnd"/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709" w:type="dxa"/>
          </w:tcPr>
          <w:p w:rsidR="002B37E9" w:rsidRPr="00191940" w:rsidRDefault="002B37E9" w:rsidP="0009531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GME5247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2B37E9" w:rsidRPr="00191940" w:rsidRDefault="002B37E9" w:rsidP="00B02AF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 xml:space="preserve">nitrite </w:t>
            </w:r>
            <w:proofErr w:type="spellStart"/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reductase</w:t>
            </w:r>
            <w:proofErr w:type="spellEnd"/>
          </w:p>
        </w:tc>
        <w:tc>
          <w:tcPr>
            <w:tcW w:w="942" w:type="dxa"/>
          </w:tcPr>
          <w:p w:rsidR="002B37E9" w:rsidRPr="00191940" w:rsidRDefault="002B37E9" w:rsidP="00B02A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91940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</w:tbl>
    <w:p w:rsidR="000F1E7A" w:rsidRPr="00191940" w:rsidRDefault="000F1E7A" w:rsidP="000F1E7A">
      <w:pPr>
        <w:rPr>
          <w:rFonts w:ascii="Times New Roman" w:hAnsi="Times New Roman" w:cs="Times New Roman"/>
          <w:b/>
        </w:rPr>
      </w:pPr>
    </w:p>
    <w:p w:rsidR="00191940" w:rsidRDefault="00191940" w:rsidP="00191940">
      <w:pPr>
        <w:rPr>
          <w:rFonts w:ascii="Times New Roman" w:hAnsi="Times New Roman" w:cs="Times New Roman"/>
          <w:kern w:val="0"/>
          <w:szCs w:val="21"/>
        </w:rPr>
      </w:pPr>
      <w:r w:rsidRPr="00191940">
        <w:rPr>
          <w:rFonts w:ascii="Times New Roman" w:hAnsi="Times New Roman" w:cs="Times New Roman"/>
          <w:sz w:val="20"/>
          <w:szCs w:val="20"/>
        </w:rPr>
        <w:t xml:space="preserve">Significantly different expression was identified by </w:t>
      </w:r>
      <w:proofErr w:type="spellStart"/>
      <w:r w:rsidRPr="00191940">
        <w:rPr>
          <w:rFonts w:ascii="Times New Roman" w:hAnsi="Times New Roman" w:cs="Times New Roman"/>
          <w:sz w:val="20"/>
          <w:szCs w:val="20"/>
        </w:rPr>
        <w:t>NOISeq</w:t>
      </w:r>
      <w:proofErr w:type="spellEnd"/>
      <w:r w:rsidRPr="00191940">
        <w:rPr>
          <w:rFonts w:ascii="Times New Roman" w:hAnsi="Times New Roman" w:cs="Times New Roman"/>
          <w:sz w:val="20"/>
          <w:szCs w:val="20"/>
        </w:rPr>
        <w:t xml:space="preserve"> method with an absolute value of </w:t>
      </w:r>
      <w:proofErr w:type="spellStart"/>
      <w:r w:rsidRPr="00191940">
        <w:rPr>
          <w:rFonts w:ascii="Times New Roman" w:hAnsi="Times New Roman" w:cs="Times New Roman"/>
          <w:sz w:val="20"/>
          <w:szCs w:val="20"/>
        </w:rPr>
        <w:t>log</w:t>
      </w:r>
      <w:r w:rsidRPr="0019194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proofErr w:type="spellEnd"/>
      <w:r w:rsidRPr="00191940">
        <w:rPr>
          <w:rFonts w:ascii="Times New Roman" w:hAnsi="Times New Roman" w:cs="Times New Roman"/>
          <w:sz w:val="20"/>
          <w:szCs w:val="20"/>
        </w:rPr>
        <w:t>-fold change &gt;1 and Probability&gt;0.8.</w:t>
      </w:r>
      <w:r w:rsidRPr="00191940">
        <w:rPr>
          <w:rFonts w:ascii="Times New Roman" w:hAnsi="Times New Roman" w:cs="Times New Roman"/>
          <w:kern w:val="0"/>
          <w:szCs w:val="21"/>
        </w:rPr>
        <w:t xml:space="preserve"> </w:t>
      </w:r>
    </w:p>
    <w:p w:rsidR="00673950" w:rsidRPr="00191940" w:rsidRDefault="00191940" w:rsidP="00191940">
      <w:pPr>
        <w:rPr>
          <w:rFonts w:ascii="Times New Roman" w:hAnsi="Times New Roman" w:cs="Times New Roman"/>
        </w:rPr>
      </w:pPr>
      <w:r w:rsidRPr="00191940">
        <w:rPr>
          <w:rFonts w:ascii="Times New Roman" w:hAnsi="Times New Roman" w:cs="Times New Roman"/>
          <w:kern w:val="0"/>
          <w:szCs w:val="21"/>
        </w:rPr>
        <w:t xml:space="preserve">“Up” means an increased expression over </w:t>
      </w:r>
      <w:proofErr w:type="spellStart"/>
      <w:r w:rsidRPr="00191940">
        <w:rPr>
          <w:rFonts w:ascii="Times New Roman" w:hAnsi="Times New Roman" w:cs="Times New Roman"/>
          <w:kern w:val="0"/>
          <w:szCs w:val="21"/>
        </w:rPr>
        <w:t>M7</w:t>
      </w:r>
      <w:proofErr w:type="spellEnd"/>
      <w:r w:rsidRPr="00191940">
        <w:rPr>
          <w:rFonts w:ascii="Times New Roman" w:hAnsi="Times New Roman" w:cs="Times New Roman"/>
          <w:kern w:val="0"/>
          <w:szCs w:val="21"/>
        </w:rPr>
        <w:t xml:space="preserve">; “Down” means a decrease expression over </w:t>
      </w:r>
      <w:proofErr w:type="spellStart"/>
      <w:r w:rsidRPr="00191940">
        <w:rPr>
          <w:rFonts w:ascii="Times New Roman" w:hAnsi="Times New Roman" w:cs="Times New Roman"/>
          <w:kern w:val="0"/>
          <w:szCs w:val="21"/>
        </w:rPr>
        <w:t>M7</w:t>
      </w:r>
      <w:proofErr w:type="spellEnd"/>
      <w:r w:rsidRPr="00191940">
        <w:rPr>
          <w:rFonts w:ascii="Times New Roman" w:hAnsi="Times New Roman" w:cs="Times New Roman"/>
          <w:kern w:val="0"/>
          <w:szCs w:val="21"/>
        </w:rPr>
        <w:t>.</w:t>
      </w:r>
    </w:p>
    <w:sectPr w:rsidR="00673950" w:rsidRPr="00191940" w:rsidSect="00967D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F69" w:rsidRDefault="00A42F69" w:rsidP="00191940">
      <w:r>
        <w:separator/>
      </w:r>
    </w:p>
  </w:endnote>
  <w:endnote w:type="continuationSeparator" w:id="0">
    <w:p w:rsidR="00A42F69" w:rsidRDefault="00A42F69" w:rsidP="00191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F69" w:rsidRDefault="00A42F69" w:rsidP="00191940">
      <w:r>
        <w:separator/>
      </w:r>
    </w:p>
  </w:footnote>
  <w:footnote w:type="continuationSeparator" w:id="0">
    <w:p w:rsidR="00A42F69" w:rsidRDefault="00A42F69" w:rsidP="00191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E7A"/>
    <w:rsid w:val="000A4B0F"/>
    <w:rsid w:val="000F1E7A"/>
    <w:rsid w:val="00117F33"/>
    <w:rsid w:val="00191940"/>
    <w:rsid w:val="001E70EB"/>
    <w:rsid w:val="00205470"/>
    <w:rsid w:val="002B37E9"/>
    <w:rsid w:val="002E260F"/>
    <w:rsid w:val="00453EC7"/>
    <w:rsid w:val="00557CF1"/>
    <w:rsid w:val="00592D16"/>
    <w:rsid w:val="008A6B1F"/>
    <w:rsid w:val="00967DC9"/>
    <w:rsid w:val="00A4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E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9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9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E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9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9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2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58</Words>
  <Characters>2041</Characters>
  <Application>Microsoft Office Word</Application>
  <DocSecurity>0</DocSecurity>
  <Lines>17</Lines>
  <Paragraphs>4</Paragraphs>
  <ScaleCrop>false</ScaleCrop>
  <Company>www.6-6.cn</Company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S</dc:creator>
  <cp:lastModifiedBy>ALS</cp:lastModifiedBy>
  <cp:revision>6</cp:revision>
  <dcterms:created xsi:type="dcterms:W3CDTF">2019-05-17T11:28:00Z</dcterms:created>
  <dcterms:modified xsi:type="dcterms:W3CDTF">2019-06-04T13:17:00Z</dcterms:modified>
</cp:coreProperties>
</file>